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nogap"/>
        <w:keepNext w:val="true"/>
        <w:jc w:val="both"/>
        <w:rPr/>
      </w:pPr>
      <w:r>
        <w:rPr>
          <w:rFonts w:cs="Times New Roman" w:ascii="Times New Roman" w:hAnsi="Times New Roman"/>
          <w:b/>
        </w:rPr>
        <w:t>Additional Table S2:</w:t>
      </w:r>
      <w:r>
        <w:rPr>
          <w:rFonts w:cs="Times New Roman" w:ascii="Times New Roman" w:hAnsi="Times New Roman"/>
        </w:rPr>
        <w:t xml:space="preserve"> The 65 families and their members which were identified as having entirely conserved and buried polar residues forming hydrogen bonds to mainchain atoms</w:t>
      </w:r>
      <w:r>
        <w:rPr/>
        <w:t xml:space="preserve">. 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3364"/>
        <w:gridCol w:w="2450"/>
      </w:tblGrid>
      <w:tr>
        <w:trPr>
          <w:tblHeader w:val="true"/>
          <w:trHeight w:val="255" w:hRule="atLeast"/>
        </w:trPr>
        <w:tc>
          <w:tcPr>
            <w:tcW w:w="3474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  <w:tc>
          <w:tcPr>
            <w:tcW w:w="3364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Members</w:t>
            </w:r>
          </w:p>
        </w:tc>
        <w:tc>
          <w:tcPr>
            <w:tcW w:w="245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i Pos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-binding domain present in Lin-11, Isl-1, Mec-3.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1ctl, 1qli, 1a7i, 1b8ta1, 1iml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 38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globulin domain -- C1 set - constant non immunoglobul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hsaa, 3hlaa, 2vaba, 2vabb, 1b0gb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hydrolase family 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cbg, 1e73m, 1hxja, 1ug6a, 1gnxa, 1e4ia, 1qoxa, 1qvb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>
          <w:trHeight w:val="510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/Threonine protein kinases, catalytic dom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csn, 1ckia, 1a06, 1phk, 1cdka, 1koa, 1koba, 1tkia, 1jnk, 1p38, 3erk, 1hcl, 1blxa, 1lr4a, 1b6cb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cohol dehydrogenase 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3huda, 1cdoa, 1teha, 2ohxa, 1d1t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 46, 49, 104, 112, 133, 144, 146, 171, 212, 268, 283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proteinase inhibitor -- serpin-typ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2ach, 1qlpa, 1atha, 1atta, 1hle, 1ovaa, 1a7ca, 1sek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 19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potential iron-sulfur prote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hpi, 2hipa, 1ckua, 1isua, 3hip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 43, 46, 8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il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acf, 2acg, 1ypra, 1a0k, 1awi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lect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hlca, 1slta, 1gana, 3gala, 1a3k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proteinase - bacterial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2sfa, 2sga, 3sgbe, 1hpga, 2alp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 34, 67, 149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ybean trypsin inhibitor (Kunitz)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tie, 1wba, 1avwb, 1avac, 4wbc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 20, 14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lcone and stilbene synthase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ee0a, 1i88a, 1mzja, 1hzpa, 1ub7a, 1hnj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, 131, 217, 349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DH ubiquinone oxidoreductase, 20 Kd subunit 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frfs, 2frva, 1e3da, 1h2rs, 1cc1s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 76, 121, 194, 207, 232, 238, 243, 266, 269</w:t>
            </w:r>
          </w:p>
        </w:tc>
      </w:tr>
      <w:tr>
        <w:trPr>
          <w:trHeight w:val="510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proteinase - eukaryotic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bbr, 1ppb, 1hcga, 1kigh, 1fxya, 2ptn, 1mcta, 1trma, 1a0ja, 2tbs, 1ab9, 1ton, 2pka, 1npma, 1azza, 3est, 1a0la, 1lmwb, 1a5ia, 1a5ha, 1fuja, 1hnee, 1a7s, 3rp2a, 1klt, 1dfpa, 1sgt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oxidase and xanthine dehydrogenase, domains 1-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hlra, 1dgja, 1jroa, 1fo4a, 1n62a, 1ffv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 149, 15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oxidase and xanthine dehydrogenase, domains 3-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dgja, 1hlra, 1fo4a, 1jrob, 1ffvb, 1n62b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, 338, 591, 73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danese-like dom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e0ca1, 1rhs1, 1c25, 1qb0a, 1e0ca2, 1rhs2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ngle dom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hppp, 2hpqp, 1tpka, 1kdu, 1pkr, 1pk4, 2pf1, 5hpga, 3kiv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 6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/ornithine carbamoyltransfer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3csua, 2otca, 1orta, 1a1s, 1oth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, 144, 147, 278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yea, 1ycc, 2pcbb, 5cytr, 1ccr, 1cry, 1hroa, 1cxc, 1c2ra, 155c, 2c2c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510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globulin domain -- V set - immunoglobulin light ch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fb4lv, 3bjllv, 2rhelv, 7fablv, 2mcglv, 8fablv, 3hfllv, 1baflv, 2fbjlv, 1reilv, 1igmlv, 1dfblv, 1fdllv, 1bvka, 1ar1lv, 6fablv, 1mamlv, 1jhllv, 4fablv, 1igflv, 1mcplv, 1hillv, 1bbdlv, 1lvelv, 1ncalv, 3hfmlv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 9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x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1avha, 2ran, 1ala, 1aeia, 1axn, 1ann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and isopropylmalate dehydrogen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1ipd, 1a05a, 2ayqa, 1cnza, 3icd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, 314, 371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lactam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blma, 3blm, 1btl, 1mfo, 1bul, 1bsg, 1bza, 1shv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, 159, 16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ribonucle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7rsa, 1bsr, 1rra, 1b1ia, 1agi, 1bc4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ic protein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app, 4ape, 2apr, 5pep, 1psn, 4cms, 1lyaa, 1bbs, 1smra, 2jxra, 1mpp, 2asi, 1am5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 112, 222, 249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lfotransferase protein 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cjma, 1aqua, 1efha, 1fmja, 1nst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x metalloprotein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mnc, 1hfc, 1mmpa, 1bqoa, 456ca, 1bqqm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 107, 110, 112, 16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/gamma crystallin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elpa, 1a45, 1a5da, 4gcr, 2bb2, 1prs, 1bd7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 88, 138, 183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hydrolase family 10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exp, 1clxa, 1xyza, 1bg4, 1tax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, 185, 193, 262, 30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lip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etha, 1lpbb, 1hpla, 1rp1, 1bu8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 77, 102, 108, 122, 143, 153, 158, 173, 178, 194, 197, 205, 206, 227, 268, 275, 342, 405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beta-hydrol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maha, 2ace, 1clea, 1trh, 1thg, 2bce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, 176, 177, 196, 201, 234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hydrolase family 1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yna, 1xypa, 1xnb, 1xyn, 1bk1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-c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cdv, 2cym, 1wad, 3cyr, 2cy3, 1aqe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 68, 100, 104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ume lectin l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ltn, 1len, 1lgc, 1loe, 1lte, 2pela, 5cna, 1lec, 1sbf, 1wbla, 1avba, 1lu1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, 234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jswa, 1fura, 1dcna, 1aosa, 1yfm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, 15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il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gt91, 1ga6a, 1dbia, 1thm, 1bh6a, 1csee, 1scja, 1lw6e, 1gci, 1ea7a, 1ic6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-beta-like growth factor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afca, 2afga, 2fgf, 2mib, 1i1b, 1irax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 3-phosphate dehydrogen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hdgo, 1gd1o, 1cero, 1gypa, 1ggao, 3gpdr, 1gpdg, 1gado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, 335, 336, 34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ulose bisphosphate carboxylase large ch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1gk8a, 8ruca, 1rbla, 1bxna, 1bwva, 1geha, 5rub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 144, 208, 246, 332, 335, 426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isomer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dxia, 1xyaa, 6xia, 1xima, 4xiaa, 1bxb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 141, 183, 215, 221, 247, 249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in I-dom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lfaa, 1ido, 1atza, 1auq, 1aox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 inactivating prote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apa, 1qcia, 1abra, 1fmp, 1mrj, 1mrg, 1cf5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 225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ain family cysteine protein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mema, 1icfa1, 8pcha, 1gece, 1ppo, 1ppn, 1yal, 1cqda, 2act, 1aim, 1thea, 1huca, 1deu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Z Dom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be9a, 1pdr, 1qava, 1qaua, 1i16, 1kwa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-chain dehydrogenases/reductases</w:t>
            </w:r>
          </w:p>
          <w:p>
            <w:pPr>
              <w:pStyle w:val="Normal"/>
              <w:ind w:firstLine="7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fmca, 1cyda, 1hdca, 1ybva, 1bdb, 1ae1a, 2ae1, 1enp, 1dfia, 1zid, 1fds, 1sep, 1dhr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nogap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ormone receptor (DNA-binding domain)</w:t>
            </w:r>
          </w:p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2nlla, 1hra, 2nllb, 1hcp, 1lat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-binding protein -- parvalbumin-lik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rtp1, 1pvaa, 5cpv, 1pal, 5pal, 1omd, 1a75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operoxid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b6g, 1cqwa, 1ehya, 1cr6a, 1a8s, 1a88a, 1a8q, 1brt, 1c4x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 85, 9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/Zn superoxide dismut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cbja, 1mfma, 1xsoa, 1srda, 1eso, 2apsa, 1bzo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 54, 98, 139</w:t>
            </w:r>
          </w:p>
        </w:tc>
      </w:tr>
      <w:tr>
        <w:trPr>
          <w:trHeight w:val="510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lipase A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bp2, 1p2p, 1poba, 1ae7, 1buna, 1vip, 1vpi, 1aokb, 1psj, 1vapa, 1pp2r, 1jiaa, 1a2aa, 1cl5a, 1clpa, 1goda, 1ppa, 1bbc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 44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ass II histocompatibility antigen, C-terminal domain 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fnga, 1fv1a, 1iaka, 1hdmb, 1fngb, 1fv1b, 1iakb, 1hdm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aryotic-type carbonic anhydr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ca2, 2cab, 1koqa, 3znc, 1znc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 38, 39, 72, 107, 116, 117, 128, 214, 226, 262, 264</w:t>
            </w:r>
          </w:p>
        </w:tc>
      </w:tr>
      <w:tr>
        <w:trPr>
          <w:trHeight w:val="510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odextrin glycosyltransfer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pama, 1d3ca, 1cgt, 1ciu, 1cyg, 1qhp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 23, 24, 56, 85, 108, 143, 144, 174, 210, 221, 235, 338, 344, 364, 365, 372, 373, 376, 377, 387, 411, 414, 435, 436, 448, 462, 471, 503, 557, 586, 599, 684, 698</w:t>
            </w:r>
          </w:p>
        </w:tc>
      </w:tr>
      <w:tr>
        <w:trPr>
          <w:trHeight w:val="76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urin/plastocyan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azaa, 1dz0a, 1joi, 1nwpa, 1jzga, 1rkra, 1cuoa, 1adwa, 1bqk, 1paz, 1pmy, 1iuz, 7pcy, 2plt, 9pcy, 1ag6, 1plc, 1byoa, 1plb, 1bawa, 1nin, 1m9wa, 1bxva, 2b3ia, 1kdj, 1qhqa, 2raca, 1id2a, 1gy1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/keto reduct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ah4, 1ads, 1frb, 2alr, 1afsa, 1a80, 1qrq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qpaa, 1lgaa, 1mn2, 1arp, 2cyp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, 144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/Mn superoxide dismut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ar5a, 1idsa, 3mdsa, 1n0ja, 3sdpa, 1isaa, 1mmma, 1sss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, 178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n97a, 1jpza, 1dt6a, 1gwia, 1jipa, 1lfka, 1jfba, 1io7a, 1cpt, 1n40a, 1qmqa, 1e9x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, 365, 448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kinase, catalytic domai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vr2a, 1fgka, 3lck, 1qcfa, 2src, 1byga, 1ir3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, 218, 228, 273, 281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ylate synth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tms, 3tms, 1tis, 2tsra, 1bkpa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 74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hna, 5gsta, 1gsua, 1gta, 2fhea, 1fhe, 2gsra, 1glpa, 17gsa, 1guha, 1guka, 1gula, 1gtua, 3gtub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dine nucleotide-disulphide oxidoreductases class-I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tpra, 1ndaa, 3grs, 1gera, 1ojt, 1ebda, 3lada, 1lpfa, 1lvl, 1npx, 1trb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347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cornavirus coat protein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1tme, 2mev, 1bbt, 1r1a, 4rhv, 2plv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, 545, 552, 757</w:t>
            </w:r>
          </w:p>
        </w:tc>
      </w:tr>
      <w:tr>
        <w:trPr>
          <w:trHeight w:val="255" w:hRule="atLeast"/>
        </w:trPr>
        <w:tc>
          <w:tcPr>
            <w:tcW w:w="3474" w:type="dxa"/>
            <w:tcBorders>
              <w:bottom w:val="double" w:sz="6" w:space="0" w:color="000000"/>
            </w:tcBorders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al/Streptococcal toxin</w:t>
            </w:r>
          </w:p>
        </w:tc>
        <w:tc>
          <w:tcPr>
            <w:tcW w:w="3364" w:type="dxa"/>
            <w:tcBorders>
              <w:bottom w:val="double" w:sz="6" w:space="0" w:color="000000"/>
            </w:tcBorders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3seb, 1ste, 1bxta, 1esfa, 1an8, 3tss </w:t>
            </w:r>
          </w:p>
        </w:tc>
        <w:tc>
          <w:tcPr>
            <w:tcW w:w="2450" w:type="dxa"/>
            <w:tcBorders>
              <w:bottom w:val="double" w:sz="6" w:space="0" w:color="000000"/>
            </w:tcBorders>
          </w:tcPr>
          <w:p>
            <w:pPr>
              <w:pStyle w:val="Normal"/>
              <w:keepLines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, 18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ignment positions containing the entirely conserved and buried polar residues are indicated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amily members are indicated by their PDB code. Where given, the fourth letter in the PDB code refers to the chain identifier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/>
      <w:bidi w:val="0"/>
      <w:spacing w:lineRule="auto" w:line="360" w:before="240" w:after="0"/>
      <w:jc w:val="both"/>
    </w:pPr>
    <w:rPr>
      <w:rFonts w:ascii="Palatino Linotype" w:hAnsi="Palatino Linotype" w:eastAsia="Times New Roman" w:cs="Palatino Linotype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ogap">
    <w:name w:val="Normal_no_gap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3:22:00Z</dcterms:created>
  <dc:creator>fmp</dc:creator>
  <dc:description/>
  <dc:language>en-US</dc:language>
  <cp:lastModifiedBy>worth</cp:lastModifiedBy>
  <cp:lastPrinted>2009-12-09T10:56:00Z</cp:lastPrinted>
  <dcterms:modified xsi:type="dcterms:W3CDTF">2010-05-20T15:55:00Z</dcterms:modified>
  <cp:revision>3</cp:revision>
  <dc:subject/>
  <dc:title>Additional Table 1: The families and their members that were used in the analysis</dc:title>
</cp:coreProperties>
</file>